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202A0D">
      <w:pPr>
        <w:ind w:left="0" w:leftChars="0" w:firstLine="0" w:firstLineChars="0"/>
        <w:rPr>
          <w:rFonts w:hint="eastAsia" w:eastAsia="宋体"/>
          <w:vertAlign w:val="baseline"/>
          <w:lang w:val="en-US" w:eastAsia="zh-CN"/>
        </w:rPr>
      </w:pPr>
      <w:r>
        <w:rPr>
          <w:rFonts w:hint="eastAsia"/>
          <w:b/>
          <w:bCs/>
          <w:vertAlign w:val="baseline"/>
        </w:rPr>
        <w:t>Table S1</w:t>
      </w:r>
      <w:r>
        <w:rPr>
          <w:rFonts w:hint="eastAsia"/>
          <w:vertAlign w:val="baseline"/>
        </w:rPr>
        <w:t xml:space="preserve"> Environmental and anthropogenic variables used in the present study</w:t>
      </w:r>
      <w:r>
        <w:rPr>
          <w:rFonts w:hint="eastAsia"/>
          <w:vertAlign w:val="baseline"/>
          <w:lang w:val="en-US" w:eastAsia="zh-CN"/>
        </w:rPr>
        <w:t>.</w:t>
      </w:r>
    </w:p>
    <w:tbl>
      <w:tblPr>
        <w:tblStyle w:val="6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9"/>
        <w:gridCol w:w="4800"/>
        <w:gridCol w:w="1373"/>
      </w:tblGrid>
      <w:tr w14:paraId="501AFF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FDA970A">
            <w:pPr>
              <w:spacing w:beforeLines="0" w:afterLines="0"/>
              <w:ind w:left="0" w:leftChars="0" w:firstLine="0" w:firstLineChars="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Environmental variable</w:t>
            </w:r>
          </w:p>
        </w:tc>
        <w:tc>
          <w:tcPr>
            <w:tcW w:w="281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9002C82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Description</w:t>
            </w:r>
          </w:p>
        </w:tc>
        <w:tc>
          <w:tcPr>
            <w:tcW w:w="80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BF95F44">
            <w:pPr>
              <w:spacing w:beforeLines="0" w:afterLines="0"/>
              <w:ind w:left="0" w:leftChars="0"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Unit</w:t>
            </w:r>
          </w:p>
        </w:tc>
      </w:tr>
      <w:tr w14:paraId="5D1AFC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5F7CF">
            <w:pPr>
              <w:spacing w:beforeLines="0" w:afterLines="0"/>
              <w:ind w:firstLine="660" w:firstLineChars="3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1</w:t>
            </w:r>
          </w:p>
        </w:tc>
        <w:tc>
          <w:tcPr>
            <w:tcW w:w="281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E4E7C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Annual mean temperature</w:t>
            </w:r>
          </w:p>
        </w:tc>
        <w:tc>
          <w:tcPr>
            <w:tcW w:w="80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F9108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℃</w:t>
            </w:r>
          </w:p>
        </w:tc>
      </w:tr>
      <w:tr w14:paraId="36F811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9188B">
            <w:pPr>
              <w:spacing w:beforeLines="0" w:afterLines="0"/>
              <w:ind w:firstLine="660" w:firstLineChars="3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2</w:t>
            </w:r>
          </w:p>
        </w:tc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A8D66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ean diurnal rang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8021B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℃</w:t>
            </w:r>
          </w:p>
        </w:tc>
      </w:tr>
      <w:tr w14:paraId="3DC0DE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4C1C9">
            <w:pPr>
              <w:spacing w:beforeLines="0" w:afterLines="0"/>
              <w:ind w:firstLine="660" w:firstLineChars="3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3</w:t>
            </w:r>
          </w:p>
        </w:tc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A6011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Isothermality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7AD49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</w:t>
            </w:r>
          </w:p>
        </w:tc>
      </w:tr>
      <w:tr w14:paraId="20A7C1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C82DF">
            <w:pPr>
              <w:spacing w:beforeLines="0" w:afterLines="0"/>
              <w:ind w:firstLine="660" w:firstLineChars="3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4</w:t>
            </w:r>
          </w:p>
        </w:tc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12D17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Temperature seasonality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0BE5E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</w:t>
            </w:r>
          </w:p>
        </w:tc>
      </w:tr>
      <w:tr w14:paraId="7B48BF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83799">
            <w:pPr>
              <w:spacing w:beforeLines="0" w:afterLines="0"/>
              <w:ind w:firstLine="660" w:firstLineChars="3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5</w:t>
            </w:r>
          </w:p>
        </w:tc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3718E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ax temperature of warmest month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E5965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℃</w:t>
            </w:r>
          </w:p>
        </w:tc>
      </w:tr>
      <w:tr w14:paraId="08D9A4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EE220">
            <w:pPr>
              <w:spacing w:beforeLines="0" w:afterLines="0"/>
              <w:ind w:firstLine="660" w:firstLineChars="3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6</w:t>
            </w:r>
          </w:p>
        </w:tc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54974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in Temperature of coldest month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32021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℃</w:t>
            </w:r>
          </w:p>
        </w:tc>
      </w:tr>
      <w:tr w14:paraId="6D0FD1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0AAF7">
            <w:pPr>
              <w:spacing w:beforeLines="0" w:afterLines="0"/>
              <w:ind w:firstLine="660" w:firstLineChars="3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7</w:t>
            </w:r>
          </w:p>
        </w:tc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1BC1D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Temperature annual rang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EA6D7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℃</w:t>
            </w:r>
          </w:p>
        </w:tc>
      </w:tr>
      <w:tr w14:paraId="5CDB18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05483">
            <w:pPr>
              <w:spacing w:beforeLines="0" w:afterLines="0"/>
              <w:ind w:firstLine="660" w:firstLineChars="3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8</w:t>
            </w:r>
          </w:p>
        </w:tc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A6EEC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ean temperature of wettest quarte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BB44C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℃</w:t>
            </w:r>
          </w:p>
        </w:tc>
      </w:tr>
      <w:tr w14:paraId="2AA04E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FA4C6">
            <w:pPr>
              <w:spacing w:beforeLines="0" w:afterLines="0"/>
              <w:ind w:firstLine="660" w:firstLineChars="3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9</w:t>
            </w:r>
          </w:p>
        </w:tc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B372A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ean temperature of driest quarte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CECD6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℃</w:t>
            </w:r>
          </w:p>
        </w:tc>
      </w:tr>
      <w:tr w14:paraId="15EA07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0AFD2">
            <w:pPr>
              <w:spacing w:beforeLines="0" w:afterLines="0"/>
              <w:ind w:firstLine="660" w:firstLineChars="3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10</w:t>
            </w:r>
          </w:p>
        </w:tc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156C1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ean temperature of warmest quarte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6F5F7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℃</w:t>
            </w:r>
          </w:p>
        </w:tc>
      </w:tr>
      <w:tr w14:paraId="1F93FC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30E7A">
            <w:pPr>
              <w:spacing w:beforeLines="0" w:afterLines="0"/>
              <w:ind w:firstLine="660" w:firstLineChars="3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11</w:t>
            </w:r>
          </w:p>
        </w:tc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0A37B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ean temperature of coldest quarte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F2451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℃</w:t>
            </w:r>
          </w:p>
        </w:tc>
      </w:tr>
      <w:tr w14:paraId="4A20D4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B000C">
            <w:pPr>
              <w:spacing w:beforeLines="0" w:afterLines="0"/>
              <w:ind w:firstLine="660" w:firstLineChars="3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12</w:t>
            </w:r>
          </w:p>
        </w:tc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1F32A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Annual precipitation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72433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m</w:t>
            </w:r>
          </w:p>
        </w:tc>
      </w:tr>
      <w:tr w14:paraId="5F5EDA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1D191">
            <w:pPr>
              <w:spacing w:beforeLines="0" w:afterLines="0"/>
              <w:ind w:firstLine="660" w:firstLineChars="3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13</w:t>
            </w:r>
          </w:p>
        </w:tc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EA216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Precipitation of wettest month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13975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m</w:t>
            </w:r>
          </w:p>
        </w:tc>
      </w:tr>
      <w:tr w14:paraId="67E18D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47A2C">
            <w:pPr>
              <w:spacing w:beforeLines="0" w:afterLines="0"/>
              <w:ind w:firstLine="660" w:firstLineChars="3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14</w:t>
            </w:r>
          </w:p>
        </w:tc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B2BB3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Precipitation of driest month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7A810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m</w:t>
            </w:r>
          </w:p>
        </w:tc>
      </w:tr>
      <w:tr w14:paraId="0DE1AB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5CAF9">
            <w:pPr>
              <w:spacing w:beforeLines="0" w:afterLines="0"/>
              <w:ind w:firstLine="660" w:firstLineChars="3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15</w:t>
            </w:r>
          </w:p>
        </w:tc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224BF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Precipitation seasonality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68ACE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</w:t>
            </w:r>
          </w:p>
        </w:tc>
      </w:tr>
      <w:tr w14:paraId="14D356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F0492">
            <w:pPr>
              <w:spacing w:beforeLines="0" w:afterLines="0"/>
              <w:ind w:firstLine="660" w:firstLineChars="3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16</w:t>
            </w:r>
          </w:p>
        </w:tc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79F69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Precipitation of wettest quarte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46632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m</w:t>
            </w:r>
          </w:p>
        </w:tc>
      </w:tr>
      <w:tr w14:paraId="7A4922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C69E7">
            <w:pPr>
              <w:spacing w:beforeLines="0" w:afterLines="0"/>
              <w:ind w:firstLine="660" w:firstLineChars="3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17</w:t>
            </w:r>
          </w:p>
        </w:tc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6677B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Precipitation of driest quarte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95AD4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m</w:t>
            </w:r>
          </w:p>
        </w:tc>
      </w:tr>
      <w:tr w14:paraId="698DCC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BE304">
            <w:pPr>
              <w:spacing w:beforeLines="0" w:afterLines="0"/>
              <w:ind w:firstLine="660" w:firstLineChars="3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18</w:t>
            </w:r>
          </w:p>
        </w:tc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4EF0F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Precipitation of warmest quarte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A4510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m</w:t>
            </w:r>
          </w:p>
        </w:tc>
      </w:tr>
      <w:tr w14:paraId="0EE407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B0F3C">
            <w:pPr>
              <w:spacing w:beforeLines="0" w:afterLines="0"/>
              <w:ind w:firstLine="660" w:firstLineChars="3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19</w:t>
            </w:r>
          </w:p>
        </w:tc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4502D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Precipitation of coldest quarte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14B8E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m</w:t>
            </w:r>
          </w:p>
        </w:tc>
      </w:tr>
      <w:tr w14:paraId="14CAB9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F3739">
            <w:pPr>
              <w:spacing w:beforeLines="0" w:afterLines="0"/>
              <w:ind w:firstLine="660" w:firstLineChars="3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DEM</w:t>
            </w:r>
          </w:p>
        </w:tc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2B86D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Altitud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4BAFB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</w:t>
            </w:r>
          </w:p>
        </w:tc>
      </w:tr>
      <w:tr w14:paraId="0FE7B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775DF">
            <w:pPr>
              <w:spacing w:beforeLines="0" w:afterLines="0"/>
              <w:ind w:firstLine="660" w:firstLineChars="3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Aspect</w:t>
            </w:r>
          </w:p>
        </w:tc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8B590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Aspect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0FDE4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°</w:t>
            </w:r>
          </w:p>
        </w:tc>
      </w:tr>
      <w:tr w14:paraId="5175E5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051D2">
            <w:pPr>
              <w:spacing w:beforeLines="0" w:afterLines="0"/>
              <w:ind w:firstLine="660" w:firstLineChars="3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Slope</w:t>
            </w:r>
          </w:p>
        </w:tc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F5159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Slop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0C6A3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°</w:t>
            </w:r>
          </w:p>
        </w:tc>
      </w:tr>
      <w:tr w14:paraId="12FB41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E2546">
            <w:pPr>
              <w:spacing w:beforeLines="0" w:afterLines="0"/>
              <w:ind w:firstLine="660" w:firstLineChars="3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D_LST</w:t>
            </w:r>
          </w:p>
        </w:tc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756B1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Daytime land surface temperatur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0E435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℃</w:t>
            </w:r>
          </w:p>
        </w:tc>
      </w:tr>
      <w:tr w14:paraId="398315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6F539">
            <w:pPr>
              <w:spacing w:beforeLines="0" w:afterLines="0"/>
              <w:ind w:firstLine="660" w:firstLineChars="3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N_LST</w:t>
            </w:r>
          </w:p>
        </w:tc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3D802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Nighttime land surface temperatur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EC386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℃</w:t>
            </w:r>
          </w:p>
        </w:tc>
      </w:tr>
      <w:tr w14:paraId="4D4911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AF4AC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PopDen_2020</w:t>
            </w:r>
          </w:p>
        </w:tc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D5E87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Population density in 202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77F8B">
            <w:pPr>
              <w:spacing w:beforeLines="0" w:afterLines="0"/>
              <w:ind w:left="0" w:leftChars="0" w:firstLine="0" w:firstLineChars="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persons/km²</w:t>
            </w:r>
          </w:p>
        </w:tc>
      </w:tr>
      <w:tr w14:paraId="4A71D7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64591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NDVI_2020</w:t>
            </w:r>
          </w:p>
        </w:tc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BE665"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Normalized difference vegetation index in 202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E40B5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</w:t>
            </w:r>
          </w:p>
        </w:tc>
      </w:tr>
      <w:tr w14:paraId="4EE457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76240">
            <w:pPr>
              <w:spacing w:beforeLines="0" w:afterLines="0"/>
              <w:ind w:firstLine="660" w:firstLineChars="3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RoadDist</w:t>
            </w:r>
          </w:p>
        </w:tc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F0C76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Distance to the nearest road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28122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</w:t>
            </w:r>
          </w:p>
        </w:tc>
      </w:tr>
      <w:tr w14:paraId="74BC5C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13E7C">
            <w:pPr>
              <w:spacing w:beforeLines="0" w:afterLines="0"/>
              <w:ind w:firstLine="660" w:firstLineChars="3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RivDist</w:t>
            </w:r>
          </w:p>
        </w:tc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5C63E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Distance to the nearest rive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F70D9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</w:t>
            </w:r>
          </w:p>
        </w:tc>
      </w:tr>
      <w:tr w14:paraId="0EC17F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E564A">
            <w:pPr>
              <w:spacing w:beforeLines="0" w:afterLines="0"/>
              <w:ind w:firstLine="660" w:firstLineChars="3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SetDist</w:t>
            </w:r>
          </w:p>
        </w:tc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836C9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Distance to the nearest settlement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CF0D0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</w:t>
            </w:r>
          </w:p>
        </w:tc>
      </w:tr>
      <w:tr w14:paraId="2BE90B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BD1FB">
            <w:pPr>
              <w:spacing w:beforeLines="0" w:afterLines="0"/>
              <w:ind w:firstLine="660" w:firstLineChars="3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Landform</w:t>
            </w:r>
          </w:p>
        </w:tc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C8371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Geomorphological typ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81EF3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</w:t>
            </w:r>
          </w:p>
        </w:tc>
      </w:tr>
      <w:tr w14:paraId="72A11C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17B19">
            <w:pPr>
              <w:spacing w:beforeLines="0" w:afterLines="0"/>
              <w:ind w:firstLine="660" w:firstLineChars="3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VegType</w:t>
            </w:r>
          </w:p>
        </w:tc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2B971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Vegetation typ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B1A1F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</w:t>
            </w:r>
          </w:p>
        </w:tc>
      </w:tr>
      <w:tr w14:paraId="33DE15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BEB3D">
            <w:pPr>
              <w:spacing w:beforeLines="0" w:afterLines="0"/>
              <w:ind w:firstLine="660" w:firstLineChars="3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LandCover</w:t>
            </w:r>
          </w:p>
        </w:tc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E8688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Land cover typ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8AE5E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</w:t>
            </w:r>
          </w:p>
        </w:tc>
      </w:tr>
      <w:tr w14:paraId="5F2CAB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8497648">
            <w:pPr>
              <w:spacing w:beforeLines="0" w:afterLines="0"/>
              <w:ind w:firstLine="660" w:firstLineChars="3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Soil type</w:t>
            </w:r>
          </w:p>
        </w:tc>
        <w:tc>
          <w:tcPr>
            <w:tcW w:w="281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B6A6003">
            <w:pPr>
              <w:spacing w:beforeLines="0" w:afterLines="0"/>
              <w:ind w:firstLine="440" w:firstLineChars="20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Soil type</w:t>
            </w:r>
          </w:p>
        </w:tc>
        <w:tc>
          <w:tcPr>
            <w:tcW w:w="80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F851C0C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</w:t>
            </w:r>
          </w:p>
        </w:tc>
      </w:tr>
    </w:tbl>
    <w:p w14:paraId="606E71DE">
      <w:pPr>
        <w:ind w:left="0" w:leftChars="0" w:firstLine="0" w:firstLineChars="0"/>
        <w:rPr>
          <w:rFonts w:hint="eastAsia" w:eastAsia="宋体"/>
          <w:lang w:val="en-US" w:eastAsia="zh-CN"/>
        </w:rPr>
      </w:pPr>
      <w:r>
        <w:rPr>
          <w:rFonts w:hint="eastAsia"/>
          <w:b/>
          <w:bCs/>
        </w:rPr>
        <w:t>Table S2</w:t>
      </w:r>
      <w:r>
        <w:rPr>
          <w:rFonts w:hint="eastAsia"/>
        </w:rPr>
        <w:t xml:space="preserve"> Principal component loading matrix of the environmental and anthropogenic variables</w:t>
      </w:r>
      <w:r>
        <w:rPr>
          <w:rFonts w:hint="eastAsia"/>
          <w:lang w:val="en-US" w:eastAsia="zh-CN"/>
        </w:rPr>
        <w:t>.</w:t>
      </w:r>
      <w:bookmarkStart w:id="0" w:name="_GoBack"/>
      <w:bookmarkEnd w:id="0"/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1313"/>
        <w:gridCol w:w="1313"/>
        <w:gridCol w:w="1313"/>
        <w:gridCol w:w="1314"/>
        <w:gridCol w:w="1314"/>
      </w:tblGrid>
      <w:tr w14:paraId="485FFD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90E42E5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Layer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F76C7F2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PC1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F6969B7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PC2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B455975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PC3</w:t>
            </w:r>
          </w:p>
        </w:tc>
        <w:tc>
          <w:tcPr>
            <w:tcW w:w="14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55856E8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PC4</w:t>
            </w:r>
          </w:p>
        </w:tc>
        <w:tc>
          <w:tcPr>
            <w:tcW w:w="14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BCDA10E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PC5</w:t>
            </w:r>
          </w:p>
        </w:tc>
      </w:tr>
      <w:tr w14:paraId="164254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713B6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Aspect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DA191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31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B7263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38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93B00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30</w:t>
            </w:r>
          </w:p>
        </w:tc>
        <w:tc>
          <w:tcPr>
            <w:tcW w:w="142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ED990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34</w:t>
            </w:r>
          </w:p>
        </w:tc>
        <w:tc>
          <w:tcPr>
            <w:tcW w:w="142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8F1FA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0.675</w:t>
            </w:r>
          </w:p>
        </w:tc>
      </w:tr>
      <w:tr w14:paraId="468E3C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CD27D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7C406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0.6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A1CDC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-0.4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98EFE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1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3B870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9CCE3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16</w:t>
            </w:r>
          </w:p>
        </w:tc>
      </w:tr>
      <w:tr w14:paraId="691B86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B5896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1E558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0.7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484C7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2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2E1F2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6EEC4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2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270EE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08</w:t>
            </w:r>
          </w:p>
        </w:tc>
      </w:tr>
      <w:tr w14:paraId="3A1EE2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ACC57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D123B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0.5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DC9A2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-0.5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E3977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14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6EB44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4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997BA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50</w:t>
            </w:r>
          </w:p>
        </w:tc>
      </w:tr>
      <w:tr w14:paraId="426840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DE4F1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44800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-0.6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59CC3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-0.4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9CB7A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3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8D2A3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0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BB7FF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54</w:t>
            </w:r>
          </w:p>
        </w:tc>
      </w:tr>
      <w:tr w14:paraId="49E42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15ABA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47C47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-0.7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F954F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3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62A7D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B98CC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6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36BB3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49</w:t>
            </w:r>
          </w:p>
        </w:tc>
      </w:tr>
      <w:tr w14:paraId="797428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F4D18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81DC3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-0.6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B465B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2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5316E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5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98AA4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3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5AD14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51</w:t>
            </w:r>
          </w:p>
        </w:tc>
      </w:tr>
      <w:tr w14:paraId="1DD686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34A4C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54533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-0.5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7EB18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2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1E430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16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6B032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0.48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DDA64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30</w:t>
            </w:r>
          </w:p>
        </w:tc>
      </w:tr>
      <w:tr w14:paraId="36218D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7884D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F6952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-0.6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8F055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3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A27FF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074AF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4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D44CF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55</w:t>
            </w:r>
          </w:p>
        </w:tc>
      </w:tr>
      <w:tr w14:paraId="4B979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13CBF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D5C77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-0.6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9D1D0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3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676E5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1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85B04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29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0DDC8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24</w:t>
            </w:r>
          </w:p>
        </w:tc>
      </w:tr>
      <w:tr w14:paraId="723899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861D3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DD35D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-0.6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1AF9E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3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99F07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7C9EB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4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42A39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55</w:t>
            </w:r>
          </w:p>
        </w:tc>
      </w:tr>
      <w:tr w14:paraId="13DA0A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E6F91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E97BD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-0.6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542A1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3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E591D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1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B32B7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30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F963C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23</w:t>
            </w:r>
          </w:p>
        </w:tc>
      </w:tr>
      <w:tr w14:paraId="7CBFB5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72C06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D7124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0.5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1B645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E33EF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0.55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02912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9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78CC8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41</w:t>
            </w:r>
          </w:p>
        </w:tc>
      </w:tr>
      <w:tr w14:paraId="72E6BA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A74CE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7AE48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2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FC1B2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-0.4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99E5B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0.40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A3005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24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68BF9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174</w:t>
            </w:r>
          </w:p>
        </w:tc>
      </w:tr>
      <w:tr w14:paraId="2FDB7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8D615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F5141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0.6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972AC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0.4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AFEA0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21651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9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F45A3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89</w:t>
            </w:r>
          </w:p>
        </w:tc>
      </w:tr>
      <w:tr w14:paraId="1912C4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28391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0C245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0.7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A9197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2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570E5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3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94129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2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229FE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05</w:t>
            </w:r>
          </w:p>
        </w:tc>
      </w:tr>
      <w:tr w14:paraId="36DA7C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2C460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F4109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0.4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DA717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-0.5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60710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33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5BF39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2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D002B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60</w:t>
            </w:r>
          </w:p>
        </w:tc>
      </w:tr>
      <w:tr w14:paraId="453B31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E2DA3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291F3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0.6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85124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2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D31C3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29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C0865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6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686AD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69</w:t>
            </w:r>
          </w:p>
        </w:tc>
      </w:tr>
      <w:tr w14:paraId="36BF07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5B441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62221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0.7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B3384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2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B9FC6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0385D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AFF38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07</w:t>
            </w:r>
          </w:p>
        </w:tc>
      </w:tr>
      <w:tr w14:paraId="076834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261CB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io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55658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0.5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A5856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-0.5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3BA09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5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66DE5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4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3C197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72</w:t>
            </w:r>
          </w:p>
        </w:tc>
      </w:tr>
      <w:tr w14:paraId="3D657F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9C704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D_L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6F069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0.6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0C274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2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AA70C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3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4E49C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3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DD147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53</w:t>
            </w:r>
          </w:p>
        </w:tc>
      </w:tr>
      <w:tr w14:paraId="63C392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A78EF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DE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E9995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-0.7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1C9A2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2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3889D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5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D9C92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DD0B7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39</w:t>
            </w:r>
          </w:p>
        </w:tc>
      </w:tr>
      <w:tr w14:paraId="0B0B49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35C29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NDVI_20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17184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3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16115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-0.4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C7E92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10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D9490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5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A0DDC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77</w:t>
            </w:r>
          </w:p>
        </w:tc>
      </w:tr>
      <w:tr w14:paraId="6C7D5C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A9E15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N_L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47913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0.5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3B017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3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2C94C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17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16DF9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3B2C0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83</w:t>
            </w:r>
          </w:p>
        </w:tc>
      </w:tr>
      <w:tr w14:paraId="77237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DCCDF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PopDen_20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6C88B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2A1CA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F70E4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6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CE9D2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9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3F7E5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41</w:t>
            </w:r>
          </w:p>
        </w:tc>
      </w:tr>
      <w:tr w14:paraId="73753C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410DF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Slop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57B00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3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57E54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2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88BB9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0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D25FA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6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5B171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73</w:t>
            </w:r>
          </w:p>
        </w:tc>
      </w:tr>
      <w:tr w14:paraId="02E8C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D5B4D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RoadD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19102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1BB16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0.4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E5619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19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DEFE1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8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22568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225</w:t>
            </w:r>
          </w:p>
        </w:tc>
      </w:tr>
      <w:tr w14:paraId="069026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F453E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RivD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293AF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3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676B2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5B0FE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34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D7E05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33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7565E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208</w:t>
            </w:r>
          </w:p>
        </w:tc>
      </w:tr>
      <w:tr w14:paraId="430101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85B6CC4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SetDist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36C3AF0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75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DFC22DC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FF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2"/>
                <w:szCs w:val="24"/>
              </w:rPr>
              <w:t>0.562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2618922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197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CDED4EE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144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BEF1020">
            <w:pPr>
              <w:spacing w:beforeLines="0" w:afterLines="0"/>
              <w:ind w:firstLine="440" w:firstLineChars="200"/>
              <w:jc w:val="both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173</w:t>
            </w:r>
          </w:p>
        </w:tc>
      </w:tr>
    </w:tbl>
    <w:p w14:paraId="478379C6">
      <w:pPr>
        <w:ind w:left="0" w:leftChars="0" w:firstLine="0" w:firstLineChars="0"/>
        <w:rPr>
          <w:rFonts w:hint="eastAsia" w:eastAsia="宋体"/>
          <w:lang w:val="en-US" w:eastAsia="zh-CN"/>
        </w:rPr>
      </w:pPr>
      <w:r>
        <w:rPr>
          <w:rFonts w:hint="eastAsia"/>
        </w:rPr>
        <w:t>Note: High component loadings (absolute value &gt; 0.4) are highlighted in red</w:t>
      </w:r>
      <w:r>
        <w:rPr>
          <w:rFonts w:hint="eastAsia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  <w:ind w:firstLine="480"/>
      </w:pPr>
      <w:r>
        <w:separator/>
      </w:r>
    </w:p>
  </w:footnote>
  <w:footnote w:type="continuationSeparator" w:id="1">
    <w:p>
      <w:pPr>
        <w:spacing w:line="30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9420839"/>
    <w:rsid w:val="0AA85722"/>
    <w:rsid w:val="0EA57A1B"/>
    <w:rsid w:val="0ED64370"/>
    <w:rsid w:val="160B6B83"/>
    <w:rsid w:val="1EAA53BD"/>
    <w:rsid w:val="20A756FA"/>
    <w:rsid w:val="222D003C"/>
    <w:rsid w:val="3572263D"/>
    <w:rsid w:val="36E234AA"/>
    <w:rsid w:val="4D706788"/>
    <w:rsid w:val="565A053D"/>
    <w:rsid w:val="61856F4B"/>
    <w:rsid w:val="695B56E9"/>
    <w:rsid w:val="755B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00" w:lineRule="auto"/>
      <w:ind w:firstLine="600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30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ind w:firstLine="0" w:firstLineChars="0"/>
      <w:outlineLvl w:val="1"/>
    </w:pPr>
    <w:rPr>
      <w:rFonts w:ascii="Arial" w:hAnsi="Arial" w:eastAsia="宋体"/>
      <w:b/>
      <w:sz w:val="28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ind w:firstLine="0" w:firstLineChars="0"/>
      <w:outlineLvl w:val="2"/>
    </w:pPr>
    <w:rPr>
      <w:b/>
      <w:sz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1</Words>
  <Characters>2223</Characters>
  <Lines>0</Lines>
  <Paragraphs>0</Paragraphs>
  <TotalTime>9</TotalTime>
  <ScaleCrop>false</ScaleCrop>
  <LinksUpToDate>false</LinksUpToDate>
  <CharactersWithSpaces>233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7T02:43:00Z</dcterms:created>
  <dc:creator>zhijie Yang</dc:creator>
  <cp:lastModifiedBy>潇洒人生i</cp:lastModifiedBy>
  <dcterms:modified xsi:type="dcterms:W3CDTF">2026-03-15T01:48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958C7083A0854F1F84905BAAB4DC469C_12</vt:lpwstr>
  </property>
  <property fmtid="{D5CDD505-2E9C-101B-9397-08002B2CF9AE}" pid="4" name="KSOTemplateDocerSaveRecord">
    <vt:lpwstr>eyJoZGlkIjoiNWRhNTNmYzYyZTdmNTRkM2MxZWViNTVmMzg0NjNjNzkiLCJ1c2VySWQiOiI2MzE2MTIxNzYifQ==</vt:lpwstr>
  </property>
</Properties>
</file>